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7BC84" w14:textId="77777777" w:rsidR="004B6DAE" w:rsidRDefault="004B6DAE" w:rsidP="004B6DA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17CA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6127E8EC" w14:textId="699B70C4" w:rsidR="004B6DAE" w:rsidRPr="005A17CA" w:rsidRDefault="004B6DAE" w:rsidP="004B6DAE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File </w:t>
      </w:r>
      <w:r w:rsidR="00603A91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1a</w:t>
      </w:r>
      <w:r w:rsidRPr="007208CF">
        <w:rPr>
          <w:rFonts w:ascii="Times New Roman" w:hAnsi="Times New Roman" w:cs="Times New Roman"/>
          <w:bCs/>
          <w:sz w:val="24"/>
          <w:szCs w:val="24"/>
        </w:rPr>
        <w:t>:  Knowledge about cardiovascular disease</w:t>
      </w:r>
    </w:p>
    <w:p w14:paraId="531F7ED3" w14:textId="43670E24" w:rsidR="004B6DAE" w:rsidRPr="005A17CA" w:rsidRDefault="00B63833" w:rsidP="004B6DA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383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396573D" wp14:editId="529443FE">
            <wp:extent cx="5943600" cy="3096895"/>
            <wp:effectExtent l="0" t="0" r="0" b="8255"/>
            <wp:docPr id="1" name="Picture 1" descr="A diagram of a medical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medical flow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13D5D" w14:textId="77777777" w:rsidR="004B6DAE" w:rsidRDefault="004B6DAE" w:rsidP="004B6DA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AC1B63" w14:textId="0B420332" w:rsidR="004B6DAE" w:rsidRPr="005A17CA" w:rsidRDefault="004B6DAE" w:rsidP="004B6DAE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File </w:t>
      </w:r>
      <w:r w:rsidR="00603A91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1b</w:t>
      </w:r>
      <w:r w:rsidRPr="007208CF">
        <w:rPr>
          <w:rFonts w:ascii="Times New Roman" w:hAnsi="Times New Roman" w:cs="Times New Roman"/>
          <w:bCs/>
          <w:sz w:val="24"/>
          <w:szCs w:val="24"/>
        </w:rPr>
        <w:t xml:space="preserve">:  </w:t>
      </w:r>
      <w:r w:rsidR="00B63833" w:rsidRPr="007208CF">
        <w:rPr>
          <w:rFonts w:ascii="Times New Roman" w:hAnsi="Times New Roman" w:cs="Times New Roman"/>
          <w:bCs/>
          <w:sz w:val="24"/>
          <w:szCs w:val="24"/>
        </w:rPr>
        <w:t>cardiovascular disease</w:t>
      </w:r>
      <w:r w:rsidRPr="007208CF">
        <w:rPr>
          <w:rFonts w:ascii="Times New Roman" w:hAnsi="Times New Roman" w:cs="Times New Roman"/>
          <w:bCs/>
          <w:sz w:val="24"/>
          <w:szCs w:val="24"/>
        </w:rPr>
        <w:t xml:space="preserve"> risk factors</w:t>
      </w:r>
    </w:p>
    <w:p w14:paraId="7AA36F84" w14:textId="2619EFBD" w:rsidR="004B6DAE" w:rsidRDefault="00B63833" w:rsidP="004B6DAE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638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0EDA42" wp14:editId="131D47CF">
            <wp:extent cx="5943600" cy="3279140"/>
            <wp:effectExtent l="0" t="0" r="0" b="0"/>
            <wp:docPr id="2" name="Picture 2" descr="A diagram of a dise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diseas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8EEFC" w14:textId="77777777" w:rsidR="00B63833" w:rsidRDefault="00B63833" w:rsidP="004B6DAE">
      <w:pPr>
        <w:pStyle w:val="NoSpacing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AFA10E3" w14:textId="7E814F88" w:rsidR="004B6DAE" w:rsidRDefault="004B6DAE" w:rsidP="004B6DAE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File </w:t>
      </w:r>
      <w:r w:rsidR="00603A91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1c</w:t>
      </w:r>
      <w:r w:rsidRPr="007208CF">
        <w:rPr>
          <w:rFonts w:ascii="Times New Roman" w:hAnsi="Times New Roman" w:cs="Times New Roman"/>
          <w:bCs/>
          <w:sz w:val="24"/>
          <w:szCs w:val="24"/>
        </w:rPr>
        <w:t>: Dangers of having cardiovascular disease</w:t>
      </w:r>
    </w:p>
    <w:p w14:paraId="1666D113" w14:textId="1AE19985" w:rsidR="004B6DAE" w:rsidRDefault="00B63833" w:rsidP="004B6DA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8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CB4A46" wp14:editId="5682735E">
            <wp:extent cx="5943600" cy="3373120"/>
            <wp:effectExtent l="0" t="0" r="0" b="0"/>
            <wp:docPr id="3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F7C14" w14:textId="77777777" w:rsidR="004B6DAE" w:rsidRDefault="004B6DAE" w:rsidP="004B6DA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F7CB42" w14:textId="41D5015A" w:rsidR="004B6DAE" w:rsidRDefault="004B6DAE" w:rsidP="004B6DAE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File </w:t>
      </w:r>
      <w:r w:rsidR="00603A91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1d</w:t>
      </w:r>
      <w:r w:rsidRPr="007208CF">
        <w:rPr>
          <w:rFonts w:ascii="Times New Roman" w:hAnsi="Times New Roman" w:cs="Times New Roman"/>
          <w:bCs/>
          <w:sz w:val="24"/>
          <w:szCs w:val="24"/>
        </w:rPr>
        <w:t>: Perception of vulnerability to cardiovascular</w:t>
      </w:r>
    </w:p>
    <w:p w14:paraId="393D5B1A" w14:textId="2BF5BA0A" w:rsidR="004B6DAE" w:rsidRDefault="00B63833" w:rsidP="004B6DA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8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EEEE8C" wp14:editId="6382B99C">
            <wp:extent cx="5943600" cy="3023235"/>
            <wp:effectExtent l="0" t="0" r="0" b="5715"/>
            <wp:docPr id="4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A1D66" w14:textId="77777777" w:rsidR="00B63833" w:rsidRDefault="00B63833" w:rsidP="004B6DAE">
      <w:pPr>
        <w:pStyle w:val="NoSpacing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1DCB54D" w14:textId="23A1B7BB" w:rsidR="004B6DAE" w:rsidRDefault="004B6DAE" w:rsidP="004B6DAE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File </w:t>
      </w:r>
      <w:r w:rsidR="00603A91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1e</w:t>
      </w:r>
      <w:r w:rsidRPr="007208C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7208C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Prevention of cardiovascular disease</w:t>
      </w:r>
    </w:p>
    <w:p w14:paraId="0B23F34A" w14:textId="43F61B12" w:rsidR="004B6DAE" w:rsidRDefault="00B63833" w:rsidP="004B6DA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8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794B58" wp14:editId="445AC6CB">
            <wp:extent cx="5943600" cy="3744595"/>
            <wp:effectExtent l="0" t="0" r="0" b="8255"/>
            <wp:docPr id="5" name="Picture 5" descr="A diagram of a health care syst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health care syste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906B8" w14:textId="77777777" w:rsidR="004B6DAE" w:rsidRDefault="004B6DAE" w:rsidP="004B6DA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C3B174" w14:textId="77777777" w:rsidR="004B6DAE" w:rsidRDefault="004B6DAE" w:rsidP="004B6DA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B6DAE" w:rsidSect="007D1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DAE"/>
    <w:rsid w:val="004B6DAE"/>
    <w:rsid w:val="00603A91"/>
    <w:rsid w:val="00924F1A"/>
    <w:rsid w:val="00B6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8C8B1"/>
  <w15:chartTrackingRefBased/>
  <w15:docId w15:val="{72B9AE71-4D79-4AD1-AC93-DF9CDF8AD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DA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6D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emi Oyeleye Oyewole</dc:creator>
  <cp:keywords/>
  <dc:description/>
  <cp:lastModifiedBy>Olufemi Oyeleye Oyewole</cp:lastModifiedBy>
  <cp:revision>3</cp:revision>
  <dcterms:created xsi:type="dcterms:W3CDTF">2024-03-27T13:08:00Z</dcterms:created>
  <dcterms:modified xsi:type="dcterms:W3CDTF">2024-07-15T20:05:00Z</dcterms:modified>
</cp:coreProperties>
</file>